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vertAnchor="page" w:horzAnchor="margin" w:tblpXSpec="center" w:tblpY="2866"/>
        <w:tblW w:w="0" w:type="auto"/>
        <w:tblLook w:val="04A0" w:firstRow="1" w:lastRow="0" w:firstColumn="1" w:lastColumn="0" w:noHBand="0" w:noVBand="1"/>
      </w:tblPr>
      <w:tblGrid>
        <w:gridCol w:w="2830"/>
        <w:gridCol w:w="3261"/>
      </w:tblGrid>
      <w:tr w:rsidR="00AB763B" w:rsidRPr="00527879" w14:paraId="66B7C02B" w14:textId="77777777" w:rsidTr="00510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tcBorders>
              <w:top w:val="single" w:sz="4" w:space="0" w:color="auto"/>
            </w:tcBorders>
          </w:tcPr>
          <w:p w14:paraId="2332962B" w14:textId="77777777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st of Taqman assays used for the study</w:t>
            </w:r>
          </w:p>
        </w:tc>
      </w:tr>
      <w:tr w:rsidR="00AB763B" w:rsidRPr="00527879" w14:paraId="687381C2" w14:textId="77777777" w:rsidTr="00FB6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</w:tcPr>
          <w:p w14:paraId="32541594" w14:textId="77777777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ECC8E14" w14:textId="77777777" w:rsidR="00AB763B" w:rsidRPr="00FB622D" w:rsidRDefault="00AB763B" w:rsidP="00FB62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Taqman assay gene reference</w:t>
            </w:r>
          </w:p>
        </w:tc>
      </w:tr>
      <w:tr w:rsidR="00AB763B" w:rsidRPr="00527879" w14:paraId="1BB6819E" w14:textId="77777777" w:rsidTr="00FB6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45F048" w14:textId="3EF5A2A8" w:rsidR="00AB763B" w:rsidRPr="00FB622D" w:rsidRDefault="006A3D8E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β</w:t>
            </w:r>
            <w:r w:rsidR="00AB763B"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-Actin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FB6D9" w14:textId="77777777" w:rsidR="00AB763B" w:rsidRPr="00FB622D" w:rsidRDefault="00AB763B" w:rsidP="00FB62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Mm00607939_s1</w:t>
            </w:r>
          </w:p>
        </w:tc>
      </w:tr>
      <w:tr w:rsidR="00AB763B" w:rsidRPr="00527879" w14:paraId="1D94B858" w14:textId="77777777" w:rsidTr="00FB6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43975B9F" w14:textId="706DD9C0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G</w:t>
            </w:r>
            <w:r w:rsidR="006A3D8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apdh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0A2B8B5" w14:textId="77777777" w:rsidR="00AB763B" w:rsidRPr="00FB622D" w:rsidRDefault="00AB763B" w:rsidP="00FB62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Mm99999915_g1</w:t>
            </w:r>
          </w:p>
        </w:tc>
      </w:tr>
      <w:tr w:rsidR="00AB763B" w:rsidRPr="00527879" w14:paraId="36A67F3D" w14:textId="77777777" w:rsidTr="00FB6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6D70D179" w14:textId="41479FF9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</w:t>
            </w:r>
            <w:r w:rsidR="006A3D8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ycp</w:t>
            </w: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C20F011" w14:textId="77777777" w:rsidR="00AB763B" w:rsidRPr="00FB622D" w:rsidRDefault="00AB763B" w:rsidP="00FB62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Mm01297993_m1</w:t>
            </w:r>
          </w:p>
        </w:tc>
      </w:tr>
      <w:tr w:rsidR="00AB763B" w:rsidRPr="00527879" w14:paraId="774E0C09" w14:textId="77777777" w:rsidTr="00FB6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2C6C1071" w14:textId="73D0EBCB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</w:t>
            </w:r>
            <w:r w:rsidR="006A3D8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ycp</w:t>
            </w: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8BF8B41" w14:textId="77777777" w:rsidR="00AB763B" w:rsidRPr="00FB622D" w:rsidRDefault="00AB763B" w:rsidP="00FB62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Mm00488519_m1</w:t>
            </w:r>
          </w:p>
        </w:tc>
      </w:tr>
      <w:tr w:rsidR="00AB763B" w:rsidRPr="00527879" w14:paraId="536D9F8D" w14:textId="77777777" w:rsidTr="00845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0830A3CB" w14:textId="77777777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Tnp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D085339" w14:textId="77777777" w:rsidR="00AB763B" w:rsidRPr="00FB622D" w:rsidRDefault="00AB763B" w:rsidP="00FB622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Mm00726979_s1</w:t>
            </w:r>
          </w:p>
        </w:tc>
      </w:tr>
      <w:tr w:rsidR="00AB763B" w:rsidRPr="00527879" w14:paraId="1151FB7A" w14:textId="77777777" w:rsidTr="00845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EC901" w14:textId="77777777" w:rsidR="00AB763B" w:rsidRPr="00FB622D" w:rsidRDefault="00AB763B" w:rsidP="00FB622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rm1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C1EA9B" w14:textId="77777777" w:rsidR="00AB763B" w:rsidRPr="00FB622D" w:rsidRDefault="00AB763B" w:rsidP="00FB622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22D">
              <w:rPr>
                <w:rFonts w:ascii="Times New Roman" w:hAnsi="Times New Roman" w:cs="Times New Roman"/>
                <w:sz w:val="24"/>
                <w:szCs w:val="24"/>
              </w:rPr>
              <w:t>Mm01342731_g1</w:t>
            </w:r>
          </w:p>
        </w:tc>
      </w:tr>
    </w:tbl>
    <w:p w14:paraId="022D139C" w14:textId="1BF2F8F4" w:rsidR="00356A00" w:rsidRPr="00FB622D" w:rsidRDefault="00356A00" w:rsidP="00356A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72E2"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del w:id="1" w:author="Sujit" w:date="2020-10-22T17:53:00Z">
        <w:r w:rsidRPr="000C72E2" w:rsidDel="00904FC0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57541B" w:rsidDel="00904FC0">
          <w:rPr>
            <w:rFonts w:ascii="Times New Roman" w:hAnsi="Times New Roman" w:cs="Times New Roman"/>
            <w:b/>
            <w:sz w:val="24"/>
            <w:szCs w:val="24"/>
          </w:rPr>
          <w:delText>data</w:delText>
        </w:r>
      </w:del>
      <w:r w:rsidR="0057541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D655C4">
        <w:rPr>
          <w:rFonts w:ascii="Times New Roman" w:hAnsi="Times New Roman" w:cs="Times New Roman"/>
          <w:b/>
          <w:sz w:val="24"/>
          <w:szCs w:val="24"/>
        </w:rPr>
        <w:t xml:space="preserve">able </w:t>
      </w:r>
      <w:del w:id="2" w:author="Sujit" w:date="2020-10-22T17:53:00Z">
        <w:r w:rsidRPr="000C72E2" w:rsidDel="00904FC0">
          <w:rPr>
            <w:rFonts w:ascii="Times New Roman" w:hAnsi="Times New Roman" w:cs="Times New Roman"/>
            <w:b/>
            <w:sz w:val="24"/>
            <w:szCs w:val="24"/>
          </w:rPr>
          <w:delText>S</w:delText>
        </w:r>
      </w:del>
      <w:r w:rsidRPr="000C72E2">
        <w:rPr>
          <w:rFonts w:ascii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Taqman probes for quantitative polymerase chain reaction (qPCR)</w:t>
      </w:r>
    </w:p>
    <w:p w14:paraId="11292F85" w14:textId="466AF466" w:rsidR="00DA7B1C" w:rsidRPr="00FB622D" w:rsidRDefault="00DA7B1C" w:rsidP="00356A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A7B1C" w:rsidRPr="00FB6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jit">
    <w15:presenceInfo w15:providerId="None" w15:userId="Suj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MjY1MzIzNjQ3NDJV0lEKTi0uzszPAykwrgUAVB2jBywAAAA="/>
  </w:docVars>
  <w:rsids>
    <w:rsidRoot w:val="00AB763B"/>
    <w:rsid w:val="000C72E2"/>
    <w:rsid w:val="00156121"/>
    <w:rsid w:val="00356A00"/>
    <w:rsid w:val="005101E0"/>
    <w:rsid w:val="005360B2"/>
    <w:rsid w:val="0057541B"/>
    <w:rsid w:val="006A3D8E"/>
    <w:rsid w:val="0073596E"/>
    <w:rsid w:val="007E42A3"/>
    <w:rsid w:val="00845F0A"/>
    <w:rsid w:val="00904FC0"/>
    <w:rsid w:val="00AB763B"/>
    <w:rsid w:val="00B12F82"/>
    <w:rsid w:val="00BB34EC"/>
    <w:rsid w:val="00C651FA"/>
    <w:rsid w:val="00D655C4"/>
    <w:rsid w:val="00DA7B1C"/>
    <w:rsid w:val="00FA37DD"/>
    <w:rsid w:val="00FB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7D228"/>
  <w15:docId w15:val="{B042DC48-8454-490C-BB40-76DABAE5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B76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</dc:creator>
  <cp:keywords/>
  <dc:description/>
  <cp:lastModifiedBy>Sujit</cp:lastModifiedBy>
  <cp:revision>8</cp:revision>
  <dcterms:created xsi:type="dcterms:W3CDTF">2020-07-29T03:46:00Z</dcterms:created>
  <dcterms:modified xsi:type="dcterms:W3CDTF">2020-10-22T12:23:00Z</dcterms:modified>
</cp:coreProperties>
</file>